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6A401" w14:textId="77777777" w:rsidR="00F06F00" w:rsidRPr="0020713A" w:rsidRDefault="00F06F00" w:rsidP="000B4A5C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2345"/>
        <w:gridCol w:w="2340"/>
      </w:tblGrid>
      <w:tr w:rsidR="001C36B0" w:rsidRPr="0020713A" w14:paraId="4C099723" w14:textId="77777777" w:rsidTr="003E0B99">
        <w:tc>
          <w:tcPr>
            <w:tcW w:w="1435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460E6E37" w14:textId="77777777" w:rsidR="001C36B0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Incubation time (hour)</w:t>
            </w:r>
          </w:p>
        </w:tc>
        <w:tc>
          <w:tcPr>
            <w:tcW w:w="468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2A70222" w14:textId="77777777" w:rsidR="001C36B0" w:rsidRPr="0020713A" w:rsidRDefault="001C36B0" w:rsidP="001C36B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CFU’s /ml</w:t>
            </w:r>
          </w:p>
        </w:tc>
      </w:tr>
      <w:tr w:rsidR="001C36B0" w:rsidRPr="0020713A" w14:paraId="08953305" w14:textId="77777777" w:rsidTr="003E0B99">
        <w:tc>
          <w:tcPr>
            <w:tcW w:w="1435" w:type="dxa"/>
            <w:vMerge/>
            <w:tcBorders>
              <w:bottom w:val="single" w:sz="4" w:space="0" w:color="000000" w:themeColor="text1"/>
            </w:tcBorders>
          </w:tcPr>
          <w:p w14:paraId="26F7E9D1" w14:textId="77777777" w:rsidR="001C36B0" w:rsidRPr="0020713A" w:rsidRDefault="001C36B0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D1B113" w14:textId="77777777" w:rsidR="001C36B0" w:rsidRPr="0020713A" w:rsidRDefault="0020713A" w:rsidP="0020713A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WCESP</w:t>
            </w:r>
          </w:p>
        </w:tc>
        <w:tc>
          <w:tcPr>
            <w:tcW w:w="234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A82D794" w14:textId="77777777" w:rsidR="001C36B0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+ WCESP</w:t>
            </w:r>
          </w:p>
        </w:tc>
      </w:tr>
      <w:tr w:rsidR="001C36B0" w:rsidRPr="0020713A" w14:paraId="7E12CA74" w14:textId="77777777" w:rsidTr="003E0B99">
        <w:tc>
          <w:tcPr>
            <w:tcW w:w="1435" w:type="dxa"/>
            <w:tcBorders>
              <w:top w:val="single" w:sz="4" w:space="0" w:color="000000" w:themeColor="text1"/>
            </w:tcBorders>
          </w:tcPr>
          <w:p w14:paraId="5ED2E9CE" w14:textId="77777777" w:rsidR="001C36B0" w:rsidRPr="0020713A" w:rsidRDefault="001C36B0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345" w:type="dxa"/>
            <w:tcBorders>
              <w:top w:val="single" w:sz="4" w:space="0" w:color="000000" w:themeColor="text1"/>
            </w:tcBorders>
          </w:tcPr>
          <w:p w14:paraId="5C607D5E" w14:textId="77777777" w:rsidR="001C36B0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8 x 10</w:t>
            </w:r>
            <w:r w:rsidRPr="0020713A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340" w:type="dxa"/>
            <w:tcBorders>
              <w:top w:val="single" w:sz="4" w:space="0" w:color="000000" w:themeColor="text1"/>
            </w:tcBorders>
          </w:tcPr>
          <w:p w14:paraId="7CB670D0" w14:textId="77777777" w:rsidR="001C36B0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2 x 10</w:t>
            </w:r>
            <w:r w:rsidRPr="0020713A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</w:tr>
      <w:tr w:rsidR="0020713A" w:rsidRPr="0020713A" w14:paraId="51C9A95E" w14:textId="77777777" w:rsidTr="003E0B99">
        <w:tc>
          <w:tcPr>
            <w:tcW w:w="1435" w:type="dxa"/>
          </w:tcPr>
          <w:p w14:paraId="31EDBDC0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45" w:type="dxa"/>
          </w:tcPr>
          <w:p w14:paraId="0895411A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40 x 10</w:t>
            </w:r>
            <w:r w:rsidRPr="0020713A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340" w:type="dxa"/>
          </w:tcPr>
          <w:p w14:paraId="60EF2775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40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</w:tr>
      <w:tr w:rsidR="0020713A" w:rsidRPr="0020713A" w14:paraId="43B9BF8C" w14:textId="77777777" w:rsidTr="003E0B99">
        <w:tc>
          <w:tcPr>
            <w:tcW w:w="1435" w:type="dxa"/>
          </w:tcPr>
          <w:p w14:paraId="40734A46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345" w:type="dxa"/>
          </w:tcPr>
          <w:p w14:paraId="21F53214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40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340" w:type="dxa"/>
          </w:tcPr>
          <w:p w14:paraId="568EEA27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88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</w:tr>
      <w:tr w:rsidR="0020713A" w:rsidRPr="0020713A" w14:paraId="505EA128" w14:textId="77777777" w:rsidTr="003E0B99">
        <w:tc>
          <w:tcPr>
            <w:tcW w:w="1435" w:type="dxa"/>
          </w:tcPr>
          <w:p w14:paraId="47F62E7B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345" w:type="dxa"/>
          </w:tcPr>
          <w:p w14:paraId="4A620F9B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74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340" w:type="dxa"/>
          </w:tcPr>
          <w:p w14:paraId="2EFD8EDE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90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</w:tr>
      <w:tr w:rsidR="0020713A" w:rsidRPr="0020713A" w14:paraId="304AE68D" w14:textId="77777777" w:rsidTr="003E0B99">
        <w:tc>
          <w:tcPr>
            <w:tcW w:w="1435" w:type="dxa"/>
          </w:tcPr>
          <w:p w14:paraId="59595272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345" w:type="dxa"/>
          </w:tcPr>
          <w:p w14:paraId="52BCD43A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80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340" w:type="dxa"/>
          </w:tcPr>
          <w:p w14:paraId="312695BB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58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</w:tr>
      <w:tr w:rsidR="0020713A" w:rsidRPr="0020713A" w14:paraId="36B92733" w14:textId="77777777" w:rsidTr="003E0B99">
        <w:tc>
          <w:tcPr>
            <w:tcW w:w="1435" w:type="dxa"/>
          </w:tcPr>
          <w:p w14:paraId="447B6ADE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345" w:type="dxa"/>
          </w:tcPr>
          <w:p w14:paraId="4DBF909A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6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340" w:type="dxa"/>
          </w:tcPr>
          <w:p w14:paraId="491B4880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86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</w:tr>
      <w:tr w:rsidR="0020713A" w:rsidRPr="0020713A" w14:paraId="05B40395" w14:textId="77777777" w:rsidTr="003E0B99">
        <w:tc>
          <w:tcPr>
            <w:tcW w:w="1435" w:type="dxa"/>
          </w:tcPr>
          <w:p w14:paraId="78219B0D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345" w:type="dxa"/>
          </w:tcPr>
          <w:p w14:paraId="3C464586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0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340" w:type="dxa"/>
          </w:tcPr>
          <w:p w14:paraId="6EE5ECA2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86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4</w:t>
            </w:r>
          </w:p>
        </w:tc>
        <w:bookmarkStart w:id="0" w:name="_GoBack"/>
        <w:bookmarkEnd w:id="0"/>
      </w:tr>
      <w:tr w:rsidR="0020713A" w:rsidRPr="0020713A" w14:paraId="2343F31E" w14:textId="77777777" w:rsidTr="003E0B99">
        <w:tc>
          <w:tcPr>
            <w:tcW w:w="1435" w:type="dxa"/>
          </w:tcPr>
          <w:p w14:paraId="65FA2100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345" w:type="dxa"/>
          </w:tcPr>
          <w:p w14:paraId="47D0EDD8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00 x 10</w:t>
            </w:r>
            <w:r w:rsidRPr="0020713A">
              <w:rPr>
                <w:rFonts w:ascii="Arial" w:hAnsi="Arial" w:cs="Arial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340" w:type="dxa"/>
          </w:tcPr>
          <w:p w14:paraId="35414013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34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</w:tr>
      <w:tr w:rsidR="0020713A" w:rsidRPr="0020713A" w14:paraId="695C2E29" w14:textId="77777777" w:rsidTr="003E0B99">
        <w:tc>
          <w:tcPr>
            <w:tcW w:w="1435" w:type="dxa"/>
          </w:tcPr>
          <w:p w14:paraId="00D2940E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345" w:type="dxa"/>
          </w:tcPr>
          <w:p w14:paraId="29867B82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00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340" w:type="dxa"/>
          </w:tcPr>
          <w:p w14:paraId="273CFA54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.00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7</w:t>
            </w:r>
          </w:p>
        </w:tc>
      </w:tr>
      <w:tr w:rsidR="0020713A" w:rsidRPr="0020713A" w14:paraId="010992FF" w14:textId="77777777" w:rsidTr="003E0B99">
        <w:tc>
          <w:tcPr>
            <w:tcW w:w="1435" w:type="dxa"/>
          </w:tcPr>
          <w:p w14:paraId="1063C196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345" w:type="dxa"/>
          </w:tcPr>
          <w:p w14:paraId="5E065BD3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8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340" w:type="dxa"/>
          </w:tcPr>
          <w:p w14:paraId="34FDA0AB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20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7</w:t>
            </w:r>
          </w:p>
        </w:tc>
      </w:tr>
      <w:tr w:rsidR="0020713A" w:rsidRPr="0020713A" w14:paraId="3926896E" w14:textId="77777777" w:rsidTr="003E0B99">
        <w:tc>
          <w:tcPr>
            <w:tcW w:w="1435" w:type="dxa"/>
          </w:tcPr>
          <w:p w14:paraId="6758F010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345" w:type="dxa"/>
          </w:tcPr>
          <w:p w14:paraId="59FE9531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.40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340" w:type="dxa"/>
          </w:tcPr>
          <w:p w14:paraId="16AE5604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="003E0B99">
              <w:rPr>
                <w:rFonts w:ascii="Arial" w:hAnsi="Arial" w:cs="Arial"/>
                <w:sz w:val="22"/>
                <w:szCs w:val="22"/>
              </w:rPr>
              <w:t>02</w:t>
            </w:r>
            <w:r>
              <w:rPr>
                <w:rFonts w:ascii="Arial" w:hAnsi="Arial" w:cs="Arial"/>
                <w:sz w:val="22"/>
                <w:szCs w:val="22"/>
              </w:rPr>
              <w:t xml:space="preserve"> x 10</w:t>
            </w:r>
            <w:r w:rsidR="003E0B99"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</w:tr>
      <w:tr w:rsidR="0020713A" w:rsidRPr="0020713A" w14:paraId="6AE0A99F" w14:textId="77777777" w:rsidTr="003E0B99">
        <w:tc>
          <w:tcPr>
            <w:tcW w:w="1435" w:type="dxa"/>
          </w:tcPr>
          <w:p w14:paraId="167320B9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345" w:type="dxa"/>
          </w:tcPr>
          <w:p w14:paraId="59BB11ED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0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340" w:type="dxa"/>
          </w:tcPr>
          <w:p w14:paraId="78AB9E31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6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</w:tr>
      <w:tr w:rsidR="0020713A" w:rsidRPr="0020713A" w14:paraId="0D8FBA3F" w14:textId="77777777" w:rsidTr="003E0B99">
        <w:tc>
          <w:tcPr>
            <w:tcW w:w="1435" w:type="dxa"/>
          </w:tcPr>
          <w:p w14:paraId="47D82149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345" w:type="dxa"/>
          </w:tcPr>
          <w:p w14:paraId="4981D658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2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340" w:type="dxa"/>
          </w:tcPr>
          <w:p w14:paraId="1508CC3B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8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</w:tr>
      <w:tr w:rsidR="0020713A" w:rsidRPr="0020713A" w14:paraId="567C5F1F" w14:textId="77777777" w:rsidTr="003E0B99">
        <w:tc>
          <w:tcPr>
            <w:tcW w:w="1435" w:type="dxa"/>
          </w:tcPr>
          <w:p w14:paraId="5DE8A8F3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2345" w:type="dxa"/>
          </w:tcPr>
          <w:p w14:paraId="41A6569B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0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340" w:type="dxa"/>
          </w:tcPr>
          <w:p w14:paraId="25555A77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8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</w:tr>
      <w:tr w:rsidR="0020713A" w:rsidRPr="0020713A" w14:paraId="75DACCAB" w14:textId="77777777" w:rsidTr="003E0B99">
        <w:tc>
          <w:tcPr>
            <w:tcW w:w="1435" w:type="dxa"/>
          </w:tcPr>
          <w:p w14:paraId="7C5A0492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2345" w:type="dxa"/>
          </w:tcPr>
          <w:p w14:paraId="246E4CDA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6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340" w:type="dxa"/>
          </w:tcPr>
          <w:p w14:paraId="36870BC1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="0020713A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</w:tr>
      <w:tr w:rsidR="0020713A" w:rsidRPr="0020713A" w14:paraId="6EAA56CC" w14:textId="77777777" w:rsidTr="003E0B99">
        <w:tc>
          <w:tcPr>
            <w:tcW w:w="1435" w:type="dxa"/>
          </w:tcPr>
          <w:p w14:paraId="65EAA8FD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2345" w:type="dxa"/>
          </w:tcPr>
          <w:p w14:paraId="7661EF43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0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340" w:type="dxa"/>
          </w:tcPr>
          <w:p w14:paraId="2624D920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="003E0B99">
              <w:rPr>
                <w:rFonts w:ascii="Arial" w:hAnsi="Arial" w:cs="Arial"/>
                <w:sz w:val="22"/>
                <w:szCs w:val="22"/>
              </w:rPr>
              <w:t>40</w:t>
            </w:r>
            <w:r>
              <w:rPr>
                <w:rFonts w:ascii="Arial" w:hAnsi="Arial" w:cs="Arial"/>
                <w:sz w:val="22"/>
                <w:szCs w:val="22"/>
              </w:rPr>
              <w:t xml:space="preserve"> x 10</w:t>
            </w:r>
            <w:r w:rsidR="003E0B99"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</w:tr>
      <w:tr w:rsidR="0020713A" w:rsidRPr="0020713A" w14:paraId="4CA48AFD" w14:textId="77777777" w:rsidTr="003E0B99">
        <w:tc>
          <w:tcPr>
            <w:tcW w:w="1435" w:type="dxa"/>
          </w:tcPr>
          <w:p w14:paraId="17D0B677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2345" w:type="dxa"/>
          </w:tcPr>
          <w:p w14:paraId="3CF4AB81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20713A">
              <w:rPr>
                <w:rFonts w:ascii="Arial" w:hAnsi="Arial" w:cs="Arial"/>
                <w:sz w:val="22"/>
                <w:szCs w:val="22"/>
              </w:rPr>
              <w:t>.38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340" w:type="dxa"/>
          </w:tcPr>
          <w:p w14:paraId="11643727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8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</w:tr>
      <w:tr w:rsidR="0020713A" w:rsidRPr="0020713A" w14:paraId="046369D0" w14:textId="77777777" w:rsidTr="003E0B99">
        <w:tc>
          <w:tcPr>
            <w:tcW w:w="1435" w:type="dxa"/>
          </w:tcPr>
          <w:p w14:paraId="5F74F21C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2345" w:type="dxa"/>
          </w:tcPr>
          <w:p w14:paraId="24791316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4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340" w:type="dxa"/>
          </w:tcPr>
          <w:p w14:paraId="53DDF095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0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</w:tr>
      <w:tr w:rsidR="0020713A" w:rsidRPr="0020713A" w14:paraId="428A9A57" w14:textId="77777777" w:rsidTr="003E0B99">
        <w:tc>
          <w:tcPr>
            <w:tcW w:w="1435" w:type="dxa"/>
          </w:tcPr>
          <w:p w14:paraId="74DEF054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2345" w:type="dxa"/>
          </w:tcPr>
          <w:p w14:paraId="27B6C752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20713A">
              <w:rPr>
                <w:rFonts w:ascii="Arial" w:hAnsi="Arial" w:cs="Arial"/>
                <w:sz w:val="22"/>
                <w:szCs w:val="22"/>
              </w:rPr>
              <w:t>.38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340" w:type="dxa"/>
          </w:tcPr>
          <w:p w14:paraId="2A09518F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96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</w:tr>
      <w:tr w:rsidR="0020713A" w:rsidRPr="0020713A" w14:paraId="0CC6345C" w14:textId="77777777" w:rsidTr="003E0B99">
        <w:tc>
          <w:tcPr>
            <w:tcW w:w="1435" w:type="dxa"/>
          </w:tcPr>
          <w:p w14:paraId="5A4FC8B5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2345" w:type="dxa"/>
          </w:tcPr>
          <w:p w14:paraId="41D39E12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4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340" w:type="dxa"/>
          </w:tcPr>
          <w:p w14:paraId="6E63FBF7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="003E0B99">
              <w:rPr>
                <w:rFonts w:ascii="Arial" w:hAnsi="Arial" w:cs="Arial"/>
                <w:sz w:val="22"/>
                <w:szCs w:val="22"/>
              </w:rPr>
              <w:t>66</w:t>
            </w:r>
            <w:r>
              <w:rPr>
                <w:rFonts w:ascii="Arial" w:hAnsi="Arial" w:cs="Arial"/>
                <w:sz w:val="22"/>
                <w:szCs w:val="22"/>
              </w:rPr>
              <w:t xml:space="preserve"> x 10</w:t>
            </w:r>
            <w:r w:rsidR="003E0B99"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</w:tr>
      <w:tr w:rsidR="0020713A" w:rsidRPr="0020713A" w14:paraId="0E8AA93D" w14:textId="77777777" w:rsidTr="003E0B99">
        <w:tc>
          <w:tcPr>
            <w:tcW w:w="1435" w:type="dxa"/>
          </w:tcPr>
          <w:p w14:paraId="2AD36A31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2345" w:type="dxa"/>
          </w:tcPr>
          <w:p w14:paraId="0B9D9932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68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340" w:type="dxa"/>
          </w:tcPr>
          <w:p w14:paraId="380AB9E7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0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</w:tr>
      <w:tr w:rsidR="0020713A" w:rsidRPr="0020713A" w14:paraId="3CCB9C7B" w14:textId="77777777" w:rsidTr="003E0B99">
        <w:tc>
          <w:tcPr>
            <w:tcW w:w="1435" w:type="dxa"/>
          </w:tcPr>
          <w:p w14:paraId="788B4639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2345" w:type="dxa"/>
          </w:tcPr>
          <w:p w14:paraId="1211FA56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2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340" w:type="dxa"/>
          </w:tcPr>
          <w:p w14:paraId="56BD7202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</w:tr>
      <w:tr w:rsidR="0020713A" w:rsidRPr="0020713A" w14:paraId="3A356FBF" w14:textId="77777777" w:rsidTr="003E0B99">
        <w:tc>
          <w:tcPr>
            <w:tcW w:w="1435" w:type="dxa"/>
          </w:tcPr>
          <w:p w14:paraId="6A3EE7C8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2345" w:type="dxa"/>
          </w:tcPr>
          <w:p w14:paraId="0A4EE057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2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340" w:type="dxa"/>
          </w:tcPr>
          <w:p w14:paraId="0F0126AD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2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</w:tr>
      <w:tr w:rsidR="0020713A" w:rsidRPr="0020713A" w14:paraId="5F26C178" w14:textId="77777777" w:rsidTr="003E0B99">
        <w:tc>
          <w:tcPr>
            <w:tcW w:w="1435" w:type="dxa"/>
          </w:tcPr>
          <w:p w14:paraId="2F0CD55E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2345" w:type="dxa"/>
          </w:tcPr>
          <w:p w14:paraId="1A624EF8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90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340" w:type="dxa"/>
          </w:tcPr>
          <w:p w14:paraId="487C2F13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="003E0B99">
              <w:rPr>
                <w:rFonts w:ascii="Arial" w:hAnsi="Arial" w:cs="Arial"/>
                <w:sz w:val="22"/>
                <w:szCs w:val="22"/>
              </w:rPr>
              <w:t>46</w:t>
            </w:r>
            <w:r>
              <w:rPr>
                <w:rFonts w:ascii="Arial" w:hAnsi="Arial" w:cs="Arial"/>
                <w:sz w:val="22"/>
                <w:szCs w:val="22"/>
              </w:rPr>
              <w:t xml:space="preserve"> x 10</w:t>
            </w:r>
            <w:r w:rsidR="003E0B99"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</w:tr>
      <w:tr w:rsidR="0020713A" w:rsidRPr="0020713A" w14:paraId="557B3CC8" w14:textId="77777777" w:rsidTr="003E0B99">
        <w:tc>
          <w:tcPr>
            <w:tcW w:w="1435" w:type="dxa"/>
            <w:tcBorders>
              <w:bottom w:val="single" w:sz="4" w:space="0" w:color="000000" w:themeColor="text1"/>
            </w:tcBorders>
          </w:tcPr>
          <w:p w14:paraId="6CD90310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0713A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2345" w:type="dxa"/>
            <w:tcBorders>
              <w:bottom w:val="single" w:sz="4" w:space="0" w:color="000000" w:themeColor="text1"/>
            </w:tcBorders>
          </w:tcPr>
          <w:p w14:paraId="5C578149" w14:textId="77777777" w:rsidR="0020713A" w:rsidRPr="0020713A" w:rsidRDefault="003E0B99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74</w:t>
            </w:r>
            <w:r w:rsidR="0020713A">
              <w:rPr>
                <w:rFonts w:ascii="Arial" w:hAnsi="Arial" w:cs="Arial"/>
                <w:sz w:val="22"/>
                <w:szCs w:val="22"/>
              </w:rPr>
              <w:t xml:space="preserve"> x 10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2340" w:type="dxa"/>
            <w:tcBorders>
              <w:bottom w:val="single" w:sz="4" w:space="0" w:color="000000" w:themeColor="text1"/>
            </w:tcBorders>
          </w:tcPr>
          <w:p w14:paraId="2407ACC1" w14:textId="77777777" w:rsidR="0020713A" w:rsidRPr="0020713A" w:rsidRDefault="0020713A" w:rsidP="0020713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</w:t>
            </w:r>
            <w:r w:rsidR="003E0B99">
              <w:rPr>
                <w:rFonts w:ascii="Arial" w:hAnsi="Arial" w:cs="Arial"/>
                <w:sz w:val="22"/>
                <w:szCs w:val="22"/>
              </w:rPr>
              <w:t>04</w:t>
            </w:r>
            <w:r>
              <w:rPr>
                <w:rFonts w:ascii="Arial" w:hAnsi="Arial" w:cs="Arial"/>
                <w:sz w:val="22"/>
                <w:szCs w:val="22"/>
              </w:rPr>
              <w:t xml:space="preserve"> x 10</w:t>
            </w:r>
            <w:r w:rsidR="003E0B99">
              <w:rPr>
                <w:rFonts w:ascii="Arial" w:hAnsi="Arial" w:cs="Arial"/>
                <w:sz w:val="22"/>
                <w:szCs w:val="22"/>
                <w:vertAlign w:val="superscript"/>
              </w:rPr>
              <w:t>8</w:t>
            </w:r>
          </w:p>
        </w:tc>
      </w:tr>
    </w:tbl>
    <w:p w14:paraId="73D7A83C" w14:textId="77777777" w:rsidR="001C36B0" w:rsidRPr="0020713A" w:rsidRDefault="001C36B0" w:rsidP="000B4A5C">
      <w:pPr>
        <w:rPr>
          <w:rFonts w:ascii="Arial" w:hAnsi="Arial" w:cs="Arial"/>
          <w:sz w:val="22"/>
          <w:szCs w:val="22"/>
        </w:rPr>
      </w:pPr>
    </w:p>
    <w:p w14:paraId="335DEEFF" w14:textId="77777777" w:rsidR="001C36B0" w:rsidRPr="0020713A" w:rsidRDefault="001C36B0" w:rsidP="000B4A5C">
      <w:pPr>
        <w:rPr>
          <w:rFonts w:ascii="Arial" w:hAnsi="Arial" w:cs="Arial"/>
          <w:b/>
          <w:sz w:val="22"/>
          <w:szCs w:val="22"/>
        </w:rPr>
      </w:pPr>
    </w:p>
    <w:p w14:paraId="35A68760" w14:textId="77777777" w:rsidR="0020713A" w:rsidRDefault="0020713A" w:rsidP="001C36B0">
      <w:pPr>
        <w:rPr>
          <w:rFonts w:ascii="Arial" w:hAnsi="Arial" w:cs="Arial"/>
          <w:b/>
          <w:sz w:val="22"/>
          <w:szCs w:val="22"/>
        </w:rPr>
      </w:pPr>
    </w:p>
    <w:p w14:paraId="50A44671" w14:textId="77777777" w:rsidR="003C790D" w:rsidRDefault="003C790D" w:rsidP="001C36B0">
      <w:pPr>
        <w:rPr>
          <w:rFonts w:ascii="Arial" w:hAnsi="Arial" w:cs="Arial"/>
          <w:sz w:val="22"/>
          <w:szCs w:val="22"/>
        </w:rPr>
      </w:pPr>
    </w:p>
    <w:p w14:paraId="492F2B5A" w14:textId="77777777" w:rsidR="003C790D" w:rsidRDefault="003C790D" w:rsidP="001C36B0">
      <w:pPr>
        <w:rPr>
          <w:rFonts w:ascii="Arial" w:hAnsi="Arial" w:cs="Arial"/>
          <w:sz w:val="22"/>
          <w:szCs w:val="22"/>
        </w:rPr>
      </w:pPr>
    </w:p>
    <w:p w14:paraId="319EEE6B" w14:textId="77777777" w:rsidR="003C790D" w:rsidRDefault="003C790D" w:rsidP="001C36B0">
      <w:pPr>
        <w:rPr>
          <w:rFonts w:ascii="Arial" w:hAnsi="Arial" w:cs="Arial"/>
          <w:sz w:val="22"/>
          <w:szCs w:val="22"/>
        </w:rPr>
      </w:pPr>
    </w:p>
    <w:p w14:paraId="392D46BA" w14:textId="77777777" w:rsidR="003C790D" w:rsidRDefault="003C790D" w:rsidP="001C36B0">
      <w:pPr>
        <w:rPr>
          <w:rFonts w:ascii="Arial" w:hAnsi="Arial" w:cs="Arial"/>
          <w:sz w:val="22"/>
          <w:szCs w:val="22"/>
        </w:rPr>
      </w:pPr>
    </w:p>
    <w:p w14:paraId="18FF2ED4" w14:textId="77777777" w:rsidR="003C790D" w:rsidRDefault="003C790D" w:rsidP="001C36B0">
      <w:pPr>
        <w:rPr>
          <w:rFonts w:ascii="Arial" w:hAnsi="Arial" w:cs="Arial"/>
          <w:sz w:val="22"/>
          <w:szCs w:val="22"/>
        </w:rPr>
      </w:pPr>
    </w:p>
    <w:p w14:paraId="10B44C04" w14:textId="77777777" w:rsidR="003C790D" w:rsidRDefault="003C790D" w:rsidP="001C36B0">
      <w:pPr>
        <w:rPr>
          <w:rFonts w:ascii="Arial" w:hAnsi="Arial" w:cs="Arial"/>
          <w:sz w:val="22"/>
          <w:szCs w:val="22"/>
        </w:rPr>
      </w:pPr>
    </w:p>
    <w:p w14:paraId="6FD4F67D" w14:textId="77777777" w:rsidR="003C790D" w:rsidRDefault="003C790D" w:rsidP="001C36B0">
      <w:pPr>
        <w:rPr>
          <w:rFonts w:ascii="Arial" w:hAnsi="Arial" w:cs="Arial"/>
          <w:sz w:val="22"/>
          <w:szCs w:val="22"/>
        </w:rPr>
      </w:pPr>
    </w:p>
    <w:p w14:paraId="58010CB9" w14:textId="77777777" w:rsidR="003C790D" w:rsidRDefault="003C790D" w:rsidP="001C36B0">
      <w:pPr>
        <w:rPr>
          <w:rFonts w:ascii="Arial" w:hAnsi="Arial" w:cs="Arial"/>
          <w:sz w:val="22"/>
          <w:szCs w:val="22"/>
        </w:rPr>
      </w:pPr>
    </w:p>
    <w:p w14:paraId="3B520407" w14:textId="77777777" w:rsidR="003C790D" w:rsidRDefault="003C790D" w:rsidP="001C36B0">
      <w:pPr>
        <w:rPr>
          <w:rFonts w:ascii="Arial" w:hAnsi="Arial" w:cs="Arial"/>
          <w:sz w:val="22"/>
          <w:szCs w:val="22"/>
        </w:rPr>
      </w:pPr>
    </w:p>
    <w:p w14:paraId="4CD1DAD0" w14:textId="079B4B04" w:rsidR="001C36B0" w:rsidRPr="0020713A" w:rsidRDefault="001C36B0" w:rsidP="000B4A5C">
      <w:pPr>
        <w:rPr>
          <w:rFonts w:ascii="Arial" w:hAnsi="Arial" w:cs="Arial"/>
          <w:b/>
          <w:sz w:val="22"/>
          <w:szCs w:val="22"/>
        </w:rPr>
      </w:pPr>
    </w:p>
    <w:p w14:paraId="130B925E" w14:textId="6B997B4B" w:rsidR="00C6244C" w:rsidRPr="00C6244C" w:rsidRDefault="00B363BA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sectPr w:rsidR="00C6244C" w:rsidRPr="00C6244C" w:rsidSect="00EF7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E22CB5"/>
    <w:multiLevelType w:val="hybridMultilevel"/>
    <w:tmpl w:val="EACC4466"/>
    <w:lvl w:ilvl="0" w:tplc="E1E6F52A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3A42CD"/>
    <w:multiLevelType w:val="hybridMultilevel"/>
    <w:tmpl w:val="11E0324C"/>
    <w:lvl w:ilvl="0" w:tplc="A6C2FEA2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817D34"/>
    <w:multiLevelType w:val="multilevel"/>
    <w:tmpl w:val="137A85E4"/>
    <w:lvl w:ilvl="0">
      <w:start w:val="1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FD2"/>
    <w:rsid w:val="000B2203"/>
    <w:rsid w:val="000B4A5C"/>
    <w:rsid w:val="000E79B3"/>
    <w:rsid w:val="001C36B0"/>
    <w:rsid w:val="0020713A"/>
    <w:rsid w:val="0038422E"/>
    <w:rsid w:val="003C790D"/>
    <w:rsid w:val="003E0B99"/>
    <w:rsid w:val="00424368"/>
    <w:rsid w:val="00540960"/>
    <w:rsid w:val="00567C0D"/>
    <w:rsid w:val="005E763F"/>
    <w:rsid w:val="00654CD0"/>
    <w:rsid w:val="006A2E5A"/>
    <w:rsid w:val="006B0743"/>
    <w:rsid w:val="0070161A"/>
    <w:rsid w:val="00830755"/>
    <w:rsid w:val="008B771E"/>
    <w:rsid w:val="008C08C1"/>
    <w:rsid w:val="008C643C"/>
    <w:rsid w:val="00A81FD2"/>
    <w:rsid w:val="00A95197"/>
    <w:rsid w:val="00AB7CD8"/>
    <w:rsid w:val="00B363BA"/>
    <w:rsid w:val="00BF0F78"/>
    <w:rsid w:val="00C21FC8"/>
    <w:rsid w:val="00C6244C"/>
    <w:rsid w:val="00CF7C3D"/>
    <w:rsid w:val="00D23B5E"/>
    <w:rsid w:val="00E82001"/>
    <w:rsid w:val="00EF7DBB"/>
    <w:rsid w:val="00F06F00"/>
    <w:rsid w:val="00FE2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684B17"/>
  <w15:docId w15:val="{8A859A06-9353-4A4E-85A2-1EA303D2B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1F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1FD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C36B0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6B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6B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12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17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42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1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08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7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55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8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Cao</dc:creator>
  <cp:keywords/>
  <dc:description/>
  <cp:lastModifiedBy>Min Cao</cp:lastModifiedBy>
  <cp:revision>2</cp:revision>
  <dcterms:created xsi:type="dcterms:W3CDTF">2018-10-27T15:34:00Z</dcterms:created>
  <dcterms:modified xsi:type="dcterms:W3CDTF">2018-10-27T15:34:00Z</dcterms:modified>
</cp:coreProperties>
</file>